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21A1D" w14:textId="77777777" w:rsidR="00051AB0" w:rsidRPr="00051AB0" w:rsidRDefault="000E7560" w:rsidP="000E756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051AB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51AB0" w:rsidRPr="00051AB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051AB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051AB0" w:rsidRPr="00051AB0">
        <w:rPr>
          <w:rFonts w:ascii="Times New Roman" w:hAnsi="Times New Roman" w:cs="Times New Roman"/>
          <w:b/>
          <w:bCs/>
          <w:sz w:val="20"/>
          <w:szCs w:val="20"/>
        </w:rPr>
        <w:t>S2</w:t>
      </w:r>
    </w:p>
    <w:bookmarkEnd w:id="0"/>
    <w:p w14:paraId="506EE39F" w14:textId="5857011A" w:rsidR="000E7560" w:rsidRPr="001D3660" w:rsidRDefault="000E7560" w:rsidP="000E7560">
      <w:pPr>
        <w:rPr>
          <w:rFonts w:ascii="Times New Roman" w:hAnsi="Times New Roman" w:cs="Times New Roman"/>
          <w:sz w:val="20"/>
          <w:szCs w:val="20"/>
        </w:rPr>
      </w:pPr>
      <w:r w:rsidRPr="00F217E4">
        <w:rPr>
          <w:rFonts w:ascii="Times New Roman" w:hAnsi="Times New Roman" w:cs="Times New Roman"/>
          <w:sz w:val="20"/>
          <w:szCs w:val="20"/>
        </w:rPr>
        <w:t>Associations between interval length and additional p</w:t>
      </w:r>
      <w:r>
        <w:rPr>
          <w:rFonts w:ascii="Times New Roman" w:hAnsi="Times New Roman" w:cs="Times New Roman"/>
          <w:sz w:val="20"/>
          <w:szCs w:val="20"/>
        </w:rPr>
        <w:t>ostoperative</w:t>
      </w:r>
      <w:r w:rsidRPr="00F217E4">
        <w:rPr>
          <w:rFonts w:ascii="Times New Roman" w:hAnsi="Times New Roman" w:cs="Times New Roman"/>
          <w:sz w:val="20"/>
          <w:szCs w:val="20"/>
        </w:rPr>
        <w:t xml:space="preserve"> outcomes. All models are logistic regression unless indicated. Adjusted models are adjusted for patient age, stage, co-morbidity, sex </w:t>
      </w:r>
      <w:r w:rsidRPr="001D3660">
        <w:rPr>
          <w:rFonts w:ascii="Times New Roman" w:hAnsi="Times New Roman" w:cs="Times New Roman"/>
          <w:sz w:val="20"/>
          <w:szCs w:val="20"/>
        </w:rPr>
        <w:t>and IM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338"/>
        <w:gridCol w:w="881"/>
        <w:gridCol w:w="881"/>
        <w:gridCol w:w="881"/>
        <w:gridCol w:w="1157"/>
        <w:gridCol w:w="881"/>
        <w:gridCol w:w="881"/>
        <w:gridCol w:w="881"/>
      </w:tblGrid>
      <w:tr w:rsidR="00D3365A" w:rsidRPr="001D3660" w14:paraId="1E06ADD6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</w:tcPr>
          <w:p w14:paraId="491F21D4" w14:textId="77777777" w:rsidR="00D3365A" w:rsidRPr="001D3660" w:rsidRDefault="00D3365A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1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A619E67" w14:textId="77777777" w:rsidR="00D3365A" w:rsidRPr="001D3660" w:rsidRDefault="001D3660" w:rsidP="00C75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Return to theatre due to stoma complications</w:t>
            </w:r>
          </w:p>
        </w:tc>
      </w:tr>
      <w:tr w:rsidR="001D3660" w:rsidRPr="001D3660" w14:paraId="2030BC39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</w:tcPr>
          <w:p w14:paraId="0147AB1C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57C05C6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F64409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9D0109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3D822D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3B7ABE5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A6F31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8A683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389ECC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5D131C98" w14:textId="77777777" w:rsidTr="00C75A5D">
        <w:trPr>
          <w:trHeight w:val="255"/>
        </w:trPr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8B18E75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B2D760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D528B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48214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EFC19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EA4C2F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97FA3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284E1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07E88" w14:textId="77777777" w:rsidR="001D3660" w:rsidRPr="001D3660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66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660" w:rsidRPr="00DD5F0C" w14:paraId="3E3B81EB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13CD05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512046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F40D3D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50BBDD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7DC52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A024FC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15BB458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C66594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0D7AE1F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3660" w:rsidRPr="00DD5F0C" w14:paraId="3A80E3C6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BF3EF4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282E9D7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81" w:type="dxa"/>
            <w:noWrap/>
            <w:hideMark/>
          </w:tcPr>
          <w:p w14:paraId="1F5C3DB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30B9757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5DD49F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256ACDB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0D61ADA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7750D6C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734BB58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7A3E867F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7DAEFF0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3D7A1F5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81" w:type="dxa"/>
            <w:noWrap/>
            <w:hideMark/>
          </w:tcPr>
          <w:p w14:paraId="1111DD4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1" w:type="dxa"/>
            <w:noWrap/>
            <w:hideMark/>
          </w:tcPr>
          <w:p w14:paraId="7562798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DDD2B9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08DE7AA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81" w:type="dxa"/>
            <w:noWrap/>
            <w:hideMark/>
          </w:tcPr>
          <w:p w14:paraId="5A142BF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81" w:type="dxa"/>
            <w:noWrap/>
            <w:hideMark/>
          </w:tcPr>
          <w:p w14:paraId="52E8622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81" w:type="dxa"/>
            <w:noWrap/>
            <w:hideMark/>
          </w:tcPr>
          <w:p w14:paraId="380A327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D3660" w:rsidRPr="00DD5F0C" w14:paraId="06AA183D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BBAA7B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52C1727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81" w:type="dxa"/>
            <w:noWrap/>
            <w:hideMark/>
          </w:tcPr>
          <w:p w14:paraId="6252498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81" w:type="dxa"/>
            <w:noWrap/>
            <w:hideMark/>
          </w:tcPr>
          <w:p w14:paraId="09DAABC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24FC1FC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775BB0C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81" w:type="dxa"/>
            <w:noWrap/>
            <w:hideMark/>
          </w:tcPr>
          <w:p w14:paraId="139A28A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1" w:type="dxa"/>
            <w:noWrap/>
            <w:hideMark/>
          </w:tcPr>
          <w:p w14:paraId="1C1543B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81" w:type="dxa"/>
            <w:noWrap/>
            <w:hideMark/>
          </w:tcPr>
          <w:p w14:paraId="76D28E4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1D3660" w:rsidRPr="00DD5F0C" w14:paraId="126738E1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6707DC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1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9710A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Return to theatre for laparotomy procedures</w:t>
            </w:r>
          </w:p>
        </w:tc>
      </w:tr>
      <w:tr w:rsidR="001D3660" w:rsidRPr="00DD5F0C" w14:paraId="7F056982" w14:textId="77777777" w:rsidTr="00C75A5D">
        <w:trPr>
          <w:trHeight w:val="300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1CFDD18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5BEDF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46F2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E9DA6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C7F2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56DDE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C900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D89E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2008F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4CD95FCB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DADA8C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2F965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7FB4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F7A9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E6AF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F8B42F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54D3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FC2A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C00D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660" w:rsidRPr="00DD5F0C" w14:paraId="321B4E8A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A3CDC3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D9124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719F280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01CE6BA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04D5F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F92091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074122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5FE8FE4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086F54F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D3660" w:rsidRPr="00DD5F0C" w14:paraId="4F399629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5CA0D08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206DE24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81" w:type="dxa"/>
            <w:noWrap/>
            <w:hideMark/>
          </w:tcPr>
          <w:p w14:paraId="328E9FF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249B052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6A221EE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3A09884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1ABDA9E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792C509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341CC83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6EF6A91C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6F4274D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38A37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81" w:type="dxa"/>
            <w:noWrap/>
            <w:hideMark/>
          </w:tcPr>
          <w:p w14:paraId="4881DA0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81" w:type="dxa"/>
            <w:noWrap/>
            <w:hideMark/>
          </w:tcPr>
          <w:p w14:paraId="389685D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0199DC5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06A65E1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81" w:type="dxa"/>
            <w:noWrap/>
            <w:hideMark/>
          </w:tcPr>
          <w:p w14:paraId="3773FDC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81" w:type="dxa"/>
            <w:noWrap/>
            <w:hideMark/>
          </w:tcPr>
          <w:p w14:paraId="77DACE4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81" w:type="dxa"/>
            <w:noWrap/>
            <w:hideMark/>
          </w:tcPr>
          <w:p w14:paraId="2029643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D3660" w:rsidRPr="00DD5F0C" w14:paraId="619FAC00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7C27F2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4B95995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81" w:type="dxa"/>
            <w:noWrap/>
            <w:hideMark/>
          </w:tcPr>
          <w:p w14:paraId="4527AC9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81" w:type="dxa"/>
            <w:noWrap/>
            <w:hideMark/>
          </w:tcPr>
          <w:p w14:paraId="1E13FEF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0029C7E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5DE62E1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81" w:type="dxa"/>
            <w:noWrap/>
            <w:hideMark/>
          </w:tcPr>
          <w:p w14:paraId="62835EB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81" w:type="dxa"/>
            <w:noWrap/>
            <w:hideMark/>
          </w:tcPr>
          <w:p w14:paraId="64D6188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81" w:type="dxa"/>
            <w:noWrap/>
            <w:hideMark/>
          </w:tcPr>
          <w:p w14:paraId="0476EE4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D3660" w:rsidRPr="00DD5F0C" w14:paraId="4A2E0BEB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5965B2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1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34019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Return to theatre for other procedures</w:t>
            </w:r>
          </w:p>
        </w:tc>
      </w:tr>
      <w:tr w:rsidR="001D3660" w:rsidRPr="00DD5F0C" w14:paraId="57AC0E20" w14:textId="77777777" w:rsidTr="00C75A5D">
        <w:trPr>
          <w:trHeight w:val="300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638C1F3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959F6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1DF6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4653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B869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86E44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09C6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D447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80DF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6FA07554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7EA6BC5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95145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A8F2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25F1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7281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A8A97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9B77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FE81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6582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660" w:rsidRPr="00DD5F0C" w14:paraId="4384130F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79C21B5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69EB96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23ABF0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12BFC5B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20FCFB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3A0BD6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188FFAE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69956D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3A6728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D3660" w:rsidRPr="00DD5F0C" w14:paraId="5CFA8BB1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3CDC0FE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159CDA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81" w:type="dxa"/>
            <w:noWrap/>
            <w:hideMark/>
          </w:tcPr>
          <w:p w14:paraId="4D33723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49B2373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4FD4DD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14A0EE0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7CD94F9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37CF897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2FDA18E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3983DE38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12CDF87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02C1CE0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81" w:type="dxa"/>
            <w:noWrap/>
            <w:hideMark/>
          </w:tcPr>
          <w:p w14:paraId="600A232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1" w:type="dxa"/>
            <w:noWrap/>
            <w:hideMark/>
          </w:tcPr>
          <w:p w14:paraId="7FF49BD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660B68C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5EC0C80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81" w:type="dxa"/>
            <w:noWrap/>
            <w:hideMark/>
          </w:tcPr>
          <w:p w14:paraId="24C5C36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1" w:type="dxa"/>
            <w:noWrap/>
            <w:hideMark/>
          </w:tcPr>
          <w:p w14:paraId="51E6159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81" w:type="dxa"/>
            <w:noWrap/>
            <w:hideMark/>
          </w:tcPr>
          <w:p w14:paraId="02D8280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1D3660" w:rsidRPr="00DD5F0C" w14:paraId="610B1284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12F0F01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4037D33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81" w:type="dxa"/>
            <w:noWrap/>
            <w:hideMark/>
          </w:tcPr>
          <w:p w14:paraId="38ADA5B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81" w:type="dxa"/>
            <w:noWrap/>
            <w:hideMark/>
          </w:tcPr>
          <w:p w14:paraId="78BA353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1A9773F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3F498CF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81" w:type="dxa"/>
            <w:noWrap/>
            <w:hideMark/>
          </w:tcPr>
          <w:p w14:paraId="03B2F5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1" w:type="dxa"/>
            <w:noWrap/>
            <w:hideMark/>
          </w:tcPr>
          <w:p w14:paraId="0382A65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881" w:type="dxa"/>
            <w:noWrap/>
            <w:hideMark/>
          </w:tcPr>
          <w:p w14:paraId="4634576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1D3660" w:rsidRPr="00DD5F0C" w14:paraId="28A012DA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0D23FF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1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CEC19A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Return to theatre due to wound complications</w:t>
            </w:r>
          </w:p>
        </w:tc>
      </w:tr>
      <w:tr w:rsidR="001D3660" w:rsidRPr="00DD5F0C" w14:paraId="5BC5A871" w14:textId="77777777" w:rsidTr="00C75A5D">
        <w:trPr>
          <w:trHeight w:val="300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2000009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2446D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BE5FF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753FC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CB19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D6218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14E4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4B48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ED53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55E2B2C7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8DBE99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9E21D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463C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5D2F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B349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0E073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7617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394C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09CF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660" w:rsidRPr="00DD5F0C" w14:paraId="2A48F42D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74F1709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78DA5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505E4B0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C71F1C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55917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BAA6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6942FA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3DF5485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05E4818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3660" w:rsidRPr="00DD5F0C" w14:paraId="493A0438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BCC32A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73C0BF8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81" w:type="dxa"/>
            <w:noWrap/>
            <w:hideMark/>
          </w:tcPr>
          <w:p w14:paraId="4480B67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18E41EF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0283A9C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1014901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7FE935B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30BEE9D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271E1C8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05CCD48C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51C0BE9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A5DB14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1" w:type="dxa"/>
            <w:noWrap/>
            <w:hideMark/>
          </w:tcPr>
          <w:p w14:paraId="2766D0A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81" w:type="dxa"/>
            <w:noWrap/>
            <w:hideMark/>
          </w:tcPr>
          <w:p w14:paraId="2E5E702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7802575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0CDCD0F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81" w:type="dxa"/>
            <w:noWrap/>
            <w:hideMark/>
          </w:tcPr>
          <w:p w14:paraId="0E4A387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1" w:type="dxa"/>
            <w:noWrap/>
            <w:hideMark/>
          </w:tcPr>
          <w:p w14:paraId="50656D7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81" w:type="dxa"/>
            <w:noWrap/>
            <w:hideMark/>
          </w:tcPr>
          <w:p w14:paraId="5E267E6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D3660" w:rsidRPr="00DD5F0C" w14:paraId="4A660DF8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1E02B42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8C55BC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81" w:type="dxa"/>
            <w:noWrap/>
            <w:hideMark/>
          </w:tcPr>
          <w:p w14:paraId="765FFDC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1" w:type="dxa"/>
            <w:noWrap/>
            <w:hideMark/>
          </w:tcPr>
          <w:p w14:paraId="5B976C2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B1CB1C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76DC7C6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81" w:type="dxa"/>
            <w:noWrap/>
            <w:hideMark/>
          </w:tcPr>
          <w:p w14:paraId="039C565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81" w:type="dxa"/>
            <w:noWrap/>
            <w:hideMark/>
          </w:tcPr>
          <w:p w14:paraId="1FA98EB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881" w:type="dxa"/>
            <w:noWrap/>
            <w:hideMark/>
          </w:tcPr>
          <w:p w14:paraId="46D3E78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1D3660" w:rsidRPr="00DD5F0C" w14:paraId="6564B122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4832BA7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1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2812C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Length of stay (Poisson regression)</w:t>
            </w:r>
          </w:p>
        </w:tc>
      </w:tr>
      <w:tr w:rsidR="001D3660" w:rsidRPr="00DD5F0C" w14:paraId="31510307" w14:textId="77777777" w:rsidTr="00C75A5D">
        <w:trPr>
          <w:trHeight w:val="300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62EC4D9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68F3A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7C25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7E67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223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7A9F6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221D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8EC6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2075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5F4FB493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BEDFCA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01C29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22E3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398E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E5E4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4329F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D21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Low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CE2A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CI High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F348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D3660" w:rsidRPr="00DD5F0C" w14:paraId="53E7D5EA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FCF63D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34F86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652B73F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4.0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F0BD88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88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7F06D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837393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99B6A5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4A4A961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A6DDDEF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D3660" w:rsidRPr="00DD5F0C" w14:paraId="28CBCD8D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000665C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-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107B28C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81" w:type="dxa"/>
            <w:noWrap/>
            <w:hideMark/>
          </w:tcPr>
          <w:p w14:paraId="5FD76D6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668DB2A6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650B7FF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0538212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555BF45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43BA538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noWrap/>
            <w:hideMark/>
          </w:tcPr>
          <w:p w14:paraId="5E2411CD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660" w:rsidRPr="00DD5F0C" w14:paraId="54934220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2D99592A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8-14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EFE69E9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81" w:type="dxa"/>
            <w:noWrap/>
            <w:hideMark/>
          </w:tcPr>
          <w:p w14:paraId="3131FEB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81" w:type="dxa"/>
            <w:noWrap/>
            <w:hideMark/>
          </w:tcPr>
          <w:p w14:paraId="66048744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56C63A0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0DAD283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1" w:type="dxa"/>
            <w:noWrap/>
            <w:hideMark/>
          </w:tcPr>
          <w:p w14:paraId="46EB86C3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81" w:type="dxa"/>
            <w:noWrap/>
            <w:hideMark/>
          </w:tcPr>
          <w:p w14:paraId="549DD210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1" w:type="dxa"/>
            <w:noWrap/>
            <w:hideMark/>
          </w:tcPr>
          <w:p w14:paraId="459086E1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1D3660" w:rsidRPr="00DD5F0C" w14:paraId="093D2D10" w14:textId="77777777" w:rsidTr="00C75A5D">
        <w:trPr>
          <w:trHeight w:val="255"/>
        </w:trPr>
        <w:tc>
          <w:tcPr>
            <w:tcW w:w="1245" w:type="dxa"/>
            <w:tcBorders>
              <w:right w:val="single" w:sz="4" w:space="0" w:color="auto"/>
            </w:tcBorders>
            <w:noWrap/>
            <w:hideMark/>
          </w:tcPr>
          <w:p w14:paraId="305C9E0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5-27 days</w:t>
            </w:r>
          </w:p>
        </w:tc>
        <w:tc>
          <w:tcPr>
            <w:tcW w:w="1338" w:type="dxa"/>
            <w:tcBorders>
              <w:left w:val="single" w:sz="4" w:space="0" w:color="auto"/>
            </w:tcBorders>
            <w:noWrap/>
            <w:hideMark/>
          </w:tcPr>
          <w:p w14:paraId="6C27CC5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81" w:type="dxa"/>
            <w:noWrap/>
            <w:hideMark/>
          </w:tcPr>
          <w:p w14:paraId="4DD7C062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81" w:type="dxa"/>
            <w:noWrap/>
            <w:hideMark/>
          </w:tcPr>
          <w:p w14:paraId="68FC5D38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noWrap/>
            <w:hideMark/>
          </w:tcPr>
          <w:p w14:paraId="34912395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left w:val="single" w:sz="4" w:space="0" w:color="auto"/>
            </w:tcBorders>
            <w:noWrap/>
            <w:hideMark/>
          </w:tcPr>
          <w:p w14:paraId="3F0ED6BB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1" w:type="dxa"/>
            <w:noWrap/>
            <w:hideMark/>
          </w:tcPr>
          <w:p w14:paraId="3750A857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81" w:type="dxa"/>
            <w:noWrap/>
            <w:hideMark/>
          </w:tcPr>
          <w:p w14:paraId="2C56D45E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81" w:type="dxa"/>
            <w:noWrap/>
            <w:hideMark/>
          </w:tcPr>
          <w:p w14:paraId="1A1DEDEC" w14:textId="77777777" w:rsidR="001D3660" w:rsidRPr="00DD5F0C" w:rsidRDefault="001D3660" w:rsidP="001D3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F0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0AF66661" w14:textId="77777777" w:rsidR="00D3365A" w:rsidRPr="00DD5F0C" w:rsidRDefault="00D3365A" w:rsidP="00DD5F0C"/>
    <w:sectPr w:rsidR="00D3365A" w:rsidRPr="00DD5F0C" w:rsidSect="00DD6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E72FD8"/>
    <w:multiLevelType w:val="hybridMultilevel"/>
    <w:tmpl w:val="C2085600"/>
    <w:lvl w:ilvl="0" w:tplc="596ACA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869"/>
    <w:rsid w:val="00043D33"/>
    <w:rsid w:val="00051AB0"/>
    <w:rsid w:val="000710AE"/>
    <w:rsid w:val="000E7560"/>
    <w:rsid w:val="0015751D"/>
    <w:rsid w:val="001D3660"/>
    <w:rsid w:val="002F1787"/>
    <w:rsid w:val="004A47F3"/>
    <w:rsid w:val="004E6AB4"/>
    <w:rsid w:val="00541C3C"/>
    <w:rsid w:val="0055216B"/>
    <w:rsid w:val="005F7772"/>
    <w:rsid w:val="00635CB0"/>
    <w:rsid w:val="00647BBB"/>
    <w:rsid w:val="006C2E1D"/>
    <w:rsid w:val="006D15B0"/>
    <w:rsid w:val="00750403"/>
    <w:rsid w:val="007A614C"/>
    <w:rsid w:val="007F58DD"/>
    <w:rsid w:val="00991ECA"/>
    <w:rsid w:val="00A95AB0"/>
    <w:rsid w:val="00B53768"/>
    <w:rsid w:val="00BB64AD"/>
    <w:rsid w:val="00C44DF5"/>
    <w:rsid w:val="00CD2869"/>
    <w:rsid w:val="00D3365A"/>
    <w:rsid w:val="00DD5F0C"/>
    <w:rsid w:val="00DD6C29"/>
    <w:rsid w:val="00DF7BC9"/>
    <w:rsid w:val="00E82A62"/>
    <w:rsid w:val="00F217E4"/>
    <w:rsid w:val="00FD13F6"/>
    <w:rsid w:val="00FD5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F265D"/>
  <w15:chartTrackingRefBased/>
  <w15:docId w15:val="{B2761F42-B022-4EC2-97B8-C8BE794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5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4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Levick</dc:creator>
  <cp:keywords/>
  <dc:description/>
  <cp:lastModifiedBy>Caroline Cowan</cp:lastModifiedBy>
  <cp:revision>2</cp:revision>
  <dcterms:created xsi:type="dcterms:W3CDTF">2019-08-16T10:55:00Z</dcterms:created>
  <dcterms:modified xsi:type="dcterms:W3CDTF">2019-08-16T10:55:00Z</dcterms:modified>
</cp:coreProperties>
</file>